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B4302" w14:textId="77AAD349" w:rsidR="00747899" w:rsidRDefault="00747899">
      <w:r w:rsidRPr="001E3AD2">
        <w:rPr>
          <w:i/>
          <w:iCs/>
        </w:rPr>
        <w:t xml:space="preserve">Table </w:t>
      </w:r>
      <w:r w:rsidRPr="001E3AD2">
        <w:rPr>
          <w:i/>
          <w:iCs/>
          <w:lang w:val="en-US"/>
        </w:rPr>
        <w:t>S</w:t>
      </w:r>
      <w:r>
        <w:rPr>
          <w:i/>
          <w:iCs/>
          <w:lang w:val="en-US"/>
        </w:rPr>
        <w:t>2</w:t>
      </w:r>
      <w:r w:rsidRPr="001E3AD2">
        <w:rPr>
          <w:i/>
          <w:iCs/>
        </w:rPr>
        <w:t xml:space="preserve">. </w:t>
      </w:r>
      <w:r>
        <w:rPr>
          <w:i/>
          <w:iCs/>
          <w:color w:val="000000"/>
        </w:rPr>
        <w:t>Unconditional Latent Growth Curve analysis: intent-to-treat</w:t>
      </w:r>
      <w:r w:rsidR="003D65C9">
        <w:rPr>
          <w:i/>
          <w:iCs/>
          <w:color w:val="000000"/>
          <w:lang w:val="en-US"/>
        </w:rPr>
        <w:t xml:space="preserve"> analysis</w:t>
      </w:r>
      <w:r>
        <w:rPr>
          <w:i/>
          <w:iCs/>
          <w:color w:val="000000"/>
        </w:rPr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272"/>
        <w:gridCol w:w="836"/>
        <w:gridCol w:w="848"/>
        <w:gridCol w:w="1022"/>
        <w:gridCol w:w="700"/>
        <w:gridCol w:w="851"/>
        <w:gridCol w:w="1134"/>
        <w:gridCol w:w="708"/>
        <w:gridCol w:w="709"/>
        <w:gridCol w:w="992"/>
        <w:gridCol w:w="709"/>
        <w:gridCol w:w="992"/>
        <w:gridCol w:w="709"/>
        <w:gridCol w:w="992"/>
        <w:gridCol w:w="709"/>
        <w:gridCol w:w="709"/>
      </w:tblGrid>
      <w:tr w:rsidR="00747899" w:rsidRPr="00663CCB" w14:paraId="25BDBC30" w14:textId="77777777" w:rsidTr="00912D58">
        <w:trPr>
          <w:trHeight w:val="283"/>
        </w:trPr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8A792" w14:textId="77777777" w:rsidR="00747899" w:rsidRPr="00F9672D" w:rsidRDefault="00747899" w:rsidP="00747899">
            <w:pPr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175D7" w14:textId="77777777" w:rsidR="00747899" w:rsidRPr="00F9672D" w:rsidRDefault="00747899" w:rsidP="00747899">
            <w:pPr>
              <w:contextualSpacing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127EDE" w14:textId="77777777" w:rsidR="00747899" w:rsidRPr="00581D95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  <w:lang w:val="pt-PT"/>
              </w:rPr>
            </w:pPr>
            <w:proofErr w:type="spellStart"/>
            <w:r w:rsidRPr="00581D95">
              <w:rPr>
                <w:color w:val="000000"/>
                <w:sz w:val="20"/>
                <w:szCs w:val="20"/>
                <w:lang w:val="pt-PT"/>
              </w:rPr>
              <w:t>Trajectories</w:t>
            </w:r>
            <w:proofErr w:type="spellEnd"/>
            <w:r w:rsidRPr="00581D9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581D95">
              <w:rPr>
                <w:color w:val="000000"/>
                <w:sz w:val="20"/>
                <w:szCs w:val="20"/>
                <w:lang w:val="pt-PT"/>
              </w:rPr>
              <w:t>parameters</w:t>
            </w:r>
            <w:proofErr w:type="spellEnd"/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99C240" w14:textId="77777777" w:rsidR="00747899" w:rsidRPr="00984BE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  <w:lang w:val="pt-PT"/>
              </w:rPr>
            </w:pPr>
            <w:proofErr w:type="spellStart"/>
            <w:r>
              <w:rPr>
                <w:color w:val="000000"/>
                <w:sz w:val="16"/>
                <w:szCs w:val="16"/>
                <w:lang w:val="pt-PT"/>
              </w:rPr>
              <w:t>Model</w:t>
            </w:r>
            <w:proofErr w:type="spellEnd"/>
            <w:r>
              <w:rPr>
                <w:color w:val="000000"/>
                <w:sz w:val="16"/>
                <w:szCs w:val="16"/>
                <w:lang w:val="pt-PT"/>
              </w:rPr>
              <w:t xml:space="preserve"> fitness</w:t>
            </w:r>
          </w:p>
        </w:tc>
      </w:tr>
      <w:tr w:rsidR="00747899" w:rsidRPr="00663CCB" w14:paraId="0DFD9B73" w14:textId="77777777" w:rsidTr="00747899">
        <w:trPr>
          <w:trHeight w:val="283"/>
        </w:trPr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33FC" w14:textId="77777777" w:rsidR="00747899" w:rsidRPr="00F9672D" w:rsidRDefault="00747899" w:rsidP="00747899">
            <w:pPr>
              <w:contextualSpacing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38E1" w14:textId="77777777" w:rsidR="00747899" w:rsidRPr="00F9672D" w:rsidRDefault="00747899" w:rsidP="00747899">
            <w:pPr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EE861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5A681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95% - C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197D4" w14:textId="77777777" w:rsidR="00747899" w:rsidRPr="00581D95" w:rsidRDefault="00747899" w:rsidP="00747899">
            <w:pPr>
              <w:contextualSpacing/>
              <w:jc w:val="center"/>
              <w:rPr>
                <w:i/>
                <w:iCs/>
                <w:color w:val="000000"/>
                <w:sz w:val="16"/>
                <w:szCs w:val="16"/>
                <w:lang w:val="pt-PT"/>
              </w:rPr>
            </w:pPr>
            <w:r w:rsidRPr="00581D95">
              <w:rPr>
                <w:i/>
                <w:iCs/>
                <w:color w:val="000000"/>
                <w:sz w:val="16"/>
                <w:szCs w:val="16"/>
                <w:lang w:val="pt-PT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A683F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E16A0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95% -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6B485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81D95">
              <w:rPr>
                <w:i/>
                <w:iCs/>
                <w:color w:val="000000"/>
                <w:sz w:val="16"/>
                <w:szCs w:val="16"/>
                <w:lang w:val="pt-PT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8153A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Cur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333C8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95% -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62DBD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81D95">
              <w:rPr>
                <w:i/>
                <w:iCs/>
                <w:color w:val="000000"/>
                <w:sz w:val="16"/>
                <w:szCs w:val="16"/>
                <w:lang w:val="pt-PT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57A56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Chi-sq (df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30471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81D95">
              <w:rPr>
                <w:i/>
                <w:iCs/>
                <w:color w:val="000000"/>
                <w:sz w:val="16"/>
                <w:szCs w:val="16"/>
                <w:lang w:val="pt-PT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E3CAB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RMSE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A28E4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CF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F7238" w14:textId="77777777" w:rsidR="00747899" w:rsidRPr="00F9672D" w:rsidRDefault="00747899" w:rsidP="0074789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F9672D">
              <w:rPr>
                <w:color w:val="000000"/>
                <w:sz w:val="16"/>
                <w:szCs w:val="16"/>
              </w:rPr>
              <w:t>SRMR</w:t>
            </w:r>
          </w:p>
        </w:tc>
      </w:tr>
      <w:tr w:rsidR="00747899" w:rsidRPr="00663CCB" w14:paraId="783D026D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5413ABB" w14:textId="77777777" w:rsidR="00747899" w:rsidRPr="00366582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PHQ-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B5D" w14:textId="77777777" w:rsidR="00747899" w:rsidRPr="0056158F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5FA0C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8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68157" w14:textId="77777777" w:rsidR="00747899" w:rsidRPr="00663CCB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; 0.8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CBE6C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20A94" w14:textId="77777777" w:rsidR="00747899" w:rsidRPr="0039084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A556" w14:textId="77777777" w:rsidR="00747899" w:rsidRPr="0039084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1; 0.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F985A" w14:textId="77777777" w:rsidR="00747899" w:rsidRPr="00390846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pt-PT"/>
              </w:rPr>
              <w:t>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92CF" w14:textId="77777777" w:rsidR="00747899" w:rsidRPr="00663CCB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663CCB">
              <w:rPr>
                <w:color w:val="000000"/>
                <w:sz w:val="16"/>
                <w:szCs w:val="16"/>
              </w:rPr>
              <w:t>0</w:t>
            </w:r>
            <w:r w:rsidRPr="00663CCB">
              <w:rPr>
                <w:color w:val="000000"/>
                <w:sz w:val="16"/>
                <w:szCs w:val="16"/>
                <w:lang w:val="pt-PT"/>
              </w:rPr>
              <w:t>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C812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1; 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82F34" w14:textId="77777777" w:rsidR="00747899" w:rsidRPr="00663CCB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27E7D6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F6017C">
              <w:rPr>
                <w:sz w:val="16"/>
                <w:szCs w:val="16"/>
              </w:rPr>
              <w:t>191.11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F5BFA7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F6017C">
              <w:rPr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C64B61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467651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35F676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sz w:val="16"/>
                <w:szCs w:val="16"/>
              </w:rPr>
              <w:t>0.026</w:t>
            </w:r>
          </w:p>
        </w:tc>
      </w:tr>
      <w:tr w:rsidR="00747899" w:rsidRPr="00663CCB" w14:paraId="0228421A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30FA6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D7A" w14:textId="77777777" w:rsidR="00747899" w:rsidRPr="0056158F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F59EC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6.5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7C16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6.44; 6.71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A5186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6737F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663CCB">
              <w:rPr>
                <w:color w:val="000000"/>
                <w:sz w:val="16"/>
                <w:szCs w:val="16"/>
              </w:rPr>
              <w:t>-0.</w:t>
            </w: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9A59B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85; -0.52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2F64F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2E16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BF5C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2; 0.0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DFD32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739A8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BE1B5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ECA61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694C1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5555A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641A7B56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CA234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9F07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C9CDE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3.9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ADBDF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3.46; 14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1D115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EC8A7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48715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94; -1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F175B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FD91A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86228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6; 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A7CB6" w14:textId="77777777" w:rsidR="00747899" w:rsidRPr="00096D19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F31F4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C1D55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E087E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88F9B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A123D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25B9CB86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6FA6F87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 w:rsidRPr="00663CCB">
              <w:rPr>
                <w:color w:val="000000"/>
                <w:sz w:val="16"/>
                <w:szCs w:val="16"/>
              </w:rPr>
              <w:t>GAD-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6D5A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0F154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.4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72957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.35; 1.5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9B1F8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35E2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90130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8; 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F38FE" w14:textId="77777777" w:rsidR="00747899" w:rsidRPr="0039084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.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A6F13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D6B1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0; 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FECE9" w14:textId="77777777" w:rsidR="00747899" w:rsidRPr="0039084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.9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C091B8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F6017C">
              <w:rPr>
                <w:sz w:val="16"/>
                <w:szCs w:val="16"/>
              </w:rPr>
              <w:t>111.26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A3090D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F6017C">
              <w:rPr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9EFCF4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5B168E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7CE714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sz w:val="16"/>
                <w:szCs w:val="16"/>
              </w:rPr>
              <w:t>0.013</w:t>
            </w:r>
          </w:p>
        </w:tc>
      </w:tr>
      <w:tr w:rsidR="00747899" w:rsidRPr="00663CCB" w14:paraId="78D29B1F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1A4D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27FE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FFFC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5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2FAD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5.07; 5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1E479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F3FC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AF852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60; 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5193C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5FC84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5F78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2;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C60D2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9B5D8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F42EE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78438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8376F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33DB1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04043F0B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5F3B7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8C46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91646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0.7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841CA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9.99; 11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0AB5E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AE57A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2593A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12; -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5F317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B9E36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143FA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1; 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996CD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color w:val="000000"/>
                <w:sz w:val="16"/>
                <w:szCs w:val="16"/>
                <w:lang w:val="pt-PT"/>
              </w:rPr>
              <w:t>0.01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DB0D2B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4E42A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20C47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DE4B8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C5A62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4CA54B37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1F32984" w14:textId="77777777" w:rsidR="00747899" w:rsidRPr="005E7B8B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 w:rsidRPr="00663CCB">
              <w:rPr>
                <w:color w:val="000000"/>
                <w:sz w:val="16"/>
                <w:szCs w:val="16"/>
              </w:rPr>
              <w:t>FABQ</w:t>
            </w:r>
            <w:r>
              <w:rPr>
                <w:color w:val="000000"/>
                <w:sz w:val="16"/>
                <w:szCs w:val="16"/>
                <w:lang w:val="pt-PT"/>
              </w:rPr>
              <w:t>-P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8059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B68B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0.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AEAB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0.18; 1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88420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1ADB3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58FC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46; -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F94C9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E0AD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17D9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1;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AD938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4BF6B5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F6017C">
              <w:rPr>
                <w:sz w:val="16"/>
                <w:szCs w:val="16"/>
              </w:rPr>
              <w:t>53.3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4474E4" w14:textId="77777777" w:rsidR="00747899" w:rsidRPr="00581D95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F6017C">
              <w:rPr>
                <w:b/>
                <w:bCs/>
                <w:sz w:val="16"/>
                <w:szCs w:val="16"/>
              </w:rPr>
              <w:t>.1</w:t>
            </w:r>
            <w:r>
              <w:rPr>
                <w:b/>
                <w:bCs/>
                <w:sz w:val="16"/>
                <w:szCs w:val="16"/>
                <w:lang w:val="pt-PT"/>
              </w:rPr>
              <w:t>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452179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220636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5504C9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sz w:val="16"/>
                <w:szCs w:val="16"/>
              </w:rPr>
              <w:t>0.009</w:t>
            </w:r>
          </w:p>
        </w:tc>
      </w:tr>
      <w:tr w:rsidR="00747899" w:rsidRPr="00663CCB" w14:paraId="5E3C2629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35FA8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B8B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90DB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1.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F5A1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0.98; 12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FF3B0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6462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BB4FB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47; 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ACF8E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b/>
                <w:bCs/>
                <w:color w:val="000000"/>
                <w:sz w:val="16"/>
                <w:szCs w:val="16"/>
                <w:lang w:val="pt-PT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97AA4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2A963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1;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92390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A13DF2">
              <w:rPr>
                <w:color w:val="000000"/>
                <w:sz w:val="16"/>
                <w:szCs w:val="16"/>
                <w:lang w:val="pt-PT"/>
              </w:rPr>
              <w:t>.</w:t>
            </w:r>
            <w:r>
              <w:rPr>
                <w:color w:val="000000"/>
                <w:sz w:val="16"/>
                <w:szCs w:val="16"/>
                <w:lang w:val="pt-PT"/>
              </w:rPr>
              <w:t>63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A63B09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37527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22B71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95275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D4C7E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189D7CC2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0C910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404F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5D3D7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2.6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CC157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1.92; 13.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1EA91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08CDA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84850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28; 0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AD29F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EE205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1C5DD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4; 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0866D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color w:val="000000"/>
                <w:sz w:val="16"/>
                <w:szCs w:val="16"/>
                <w:lang w:val="pt-PT"/>
              </w:rPr>
              <w:t>.4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81E6F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5F315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B61BF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18C31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C094C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532E7307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CC7D147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 w:rsidRPr="00663CCB">
              <w:rPr>
                <w:color w:val="000000"/>
                <w:sz w:val="16"/>
                <w:szCs w:val="16"/>
              </w:rPr>
              <w:t>WPAI Overal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707A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D083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3.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B0369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3.11; 14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EBA79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47A03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BEEC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52; -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E4B10" w14:textId="77777777" w:rsidR="00747899" w:rsidRPr="00663CCB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26ACC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E09D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2;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0ABF8" w14:textId="77777777" w:rsidR="00747899" w:rsidRPr="00663CCB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E22721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F6017C">
              <w:rPr>
                <w:sz w:val="16"/>
                <w:szCs w:val="16"/>
              </w:rPr>
              <w:t>78.37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03F542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F6017C">
              <w:rPr>
                <w:sz w:val="16"/>
                <w:szCs w:val="16"/>
              </w:rPr>
              <w:t>.00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E49768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912DA0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90197C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025</w:t>
            </w:r>
          </w:p>
        </w:tc>
      </w:tr>
      <w:tr w:rsidR="00747899" w:rsidRPr="00663CCB" w14:paraId="481A2BC9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FAA3C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9FB4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A969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1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10600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9.39; 24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FF436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876A9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1054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51; -1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845AC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CB8D" w14:textId="77777777" w:rsidR="00747899" w:rsidRPr="00065327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A1A3" w14:textId="77777777" w:rsidR="00747899" w:rsidRPr="00065327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6; 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BB3A6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879B14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53BD1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46377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8C252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38175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50C729D6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EA665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4B81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77366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9.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2DA3C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4.86; 44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B02E4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ACF87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2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83AB2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4.06; -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09189" w14:textId="77777777" w:rsidR="00747899" w:rsidRPr="002F0F02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pt-PT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C0A90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E0F53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5; 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EDB44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color w:val="000000"/>
                <w:sz w:val="16"/>
                <w:szCs w:val="16"/>
                <w:lang w:val="pt-PT"/>
              </w:rPr>
              <w:t>.2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3E79B3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F9221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5EE7C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AAD24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10A5B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6545B216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right w:val="nil"/>
            </w:tcBorders>
          </w:tcPr>
          <w:p w14:paraId="039CDC59" w14:textId="77777777" w:rsidR="00747899" w:rsidRPr="00551FA2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 w:rsidRPr="00663CCB">
              <w:rPr>
                <w:color w:val="000000"/>
                <w:sz w:val="16"/>
                <w:szCs w:val="16"/>
              </w:rPr>
              <w:t>WPAI Overall</w:t>
            </w:r>
            <w:r w:rsidRPr="00D2233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E017F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4C43B3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7.2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CDE658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6.10; 28.4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0AA047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B38341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BF4F0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39; -2.6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48518E" w14:textId="77777777" w:rsidR="00747899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6D9865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7C0C12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1; 0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E7DCEB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512D6B3" w14:textId="77777777" w:rsidR="00747899" w:rsidRPr="000E0838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0E0838">
              <w:rPr>
                <w:sz w:val="16"/>
                <w:szCs w:val="16"/>
              </w:rPr>
              <w:t>82.6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C354C4" w14:textId="77777777" w:rsidR="00747899" w:rsidRPr="000E0838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0E0838">
              <w:rPr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979E79" w14:textId="77777777" w:rsidR="00747899" w:rsidRPr="00A8207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82074">
              <w:rPr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A7556F" w14:textId="77777777" w:rsidR="00747899" w:rsidRPr="00984BED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84BED">
              <w:rPr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85561F" w14:textId="77777777" w:rsidR="00747899" w:rsidRPr="00A8207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82074">
              <w:rPr>
                <w:b/>
                <w:bCs/>
                <w:sz w:val="16"/>
                <w:szCs w:val="16"/>
              </w:rPr>
              <w:t>0.026</w:t>
            </w:r>
          </w:p>
        </w:tc>
      </w:tr>
      <w:tr w:rsidR="00747899" w:rsidRPr="00663CCB" w14:paraId="3FE133E3" w14:textId="77777777" w:rsidTr="00747899">
        <w:trPr>
          <w:trHeight w:val="227"/>
        </w:trPr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3DCDD321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96A5D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E22F4C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1.0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3D7BAF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8.26; 33.74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BEB2D4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DF4915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4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036AD8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5.53; -2.81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26AD7F" w14:textId="77777777" w:rsidR="00747899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DAC77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23E4E4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2; 0.3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1100E8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25C8459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24E096C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16CC4BD4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685C474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4CE7812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6CBA8E3E" w14:textId="77777777" w:rsidTr="00747899">
        <w:trPr>
          <w:trHeight w:val="227"/>
        </w:trPr>
        <w:tc>
          <w:tcPr>
            <w:tcW w:w="127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907424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45966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A69378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45.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742E46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40.62; 5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1FF870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8AC5B2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CEEB71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5.51; -1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2B4D95" w14:textId="77777777" w:rsidR="00747899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4C0698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A601A2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0; 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998CFA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color w:val="000000"/>
                <w:sz w:val="16"/>
                <w:szCs w:val="16"/>
                <w:lang w:val="pt-PT"/>
              </w:rPr>
              <w:t>.</w:t>
            </w:r>
            <w:r>
              <w:rPr>
                <w:color w:val="000000"/>
                <w:sz w:val="16"/>
                <w:szCs w:val="16"/>
                <w:lang w:val="pt-PT"/>
              </w:rPr>
              <w:t>05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4C22696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4F4B8A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11E180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04A25A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D508AD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1430D754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BEFCB1C" w14:textId="77777777" w:rsidR="00747899" w:rsidRPr="00484A1A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 w:rsidRPr="00663CCB">
              <w:rPr>
                <w:color w:val="000000"/>
                <w:sz w:val="16"/>
                <w:szCs w:val="16"/>
              </w:rPr>
              <w:t xml:space="preserve">WPAI </w:t>
            </w:r>
            <w:proofErr w:type="spellStart"/>
            <w:r>
              <w:rPr>
                <w:color w:val="000000"/>
                <w:sz w:val="16"/>
                <w:szCs w:val="16"/>
                <w:lang w:val="pt-PT"/>
              </w:rPr>
              <w:t>Activity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C6AA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4B44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2.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2B92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1.70; 23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55EE6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75BF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F236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2.34; -1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BC295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941C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E909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7; 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2E9A4" w14:textId="77777777" w:rsidR="00747899" w:rsidRPr="00663CCB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3A1D94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F6017C">
              <w:rPr>
                <w:sz w:val="16"/>
                <w:szCs w:val="16"/>
              </w:rPr>
              <w:t>107.2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8DB146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F6017C">
              <w:rPr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D6A3AB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51BDC6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EA28ED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019</w:t>
            </w:r>
          </w:p>
        </w:tc>
      </w:tr>
      <w:tr w:rsidR="00747899" w:rsidRPr="00663CCB" w14:paraId="424A104B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17314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9DA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21C0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0.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8AAE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8.74; 33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81D71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1EA3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41F5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94; -1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13FAD" w14:textId="77777777" w:rsidR="00747899" w:rsidRPr="00F8773D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AA5D" w14:textId="77777777" w:rsidR="00747899" w:rsidRPr="00065327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7572" w14:textId="77777777" w:rsidR="00747899" w:rsidRPr="00065327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9; 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E7115" w14:textId="77777777" w:rsidR="00747899" w:rsidRPr="00065327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04DDDC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039B5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2A71B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15BD3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C7D27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5017CB4A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FDFE5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1515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E85A6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46.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9DB90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42.88; 49.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90E3D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3F56E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B4A71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2.86; 0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37D7C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814F80">
              <w:rPr>
                <w:color w:val="000000"/>
                <w:sz w:val="16"/>
                <w:szCs w:val="16"/>
                <w:lang w:val="pt-PT"/>
              </w:rPr>
              <w:t>.1</w:t>
            </w:r>
            <w:r>
              <w:rPr>
                <w:color w:val="000000"/>
                <w:sz w:val="16"/>
                <w:szCs w:val="16"/>
                <w:lang w:val="pt-P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1CCDF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D6425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6; 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7D72D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096D19">
              <w:rPr>
                <w:color w:val="000000"/>
                <w:sz w:val="16"/>
                <w:szCs w:val="16"/>
                <w:lang w:val="pt-PT"/>
              </w:rPr>
              <w:t>.3</w:t>
            </w:r>
            <w:r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56BD60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BF898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CCEA4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020E0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A0D29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754283B4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right w:val="nil"/>
            </w:tcBorders>
          </w:tcPr>
          <w:p w14:paraId="3BDEB737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 w:rsidRPr="00663CCB">
              <w:rPr>
                <w:color w:val="000000"/>
                <w:sz w:val="16"/>
                <w:szCs w:val="16"/>
              </w:rPr>
              <w:t xml:space="preserve">WPAI </w:t>
            </w:r>
            <w:proofErr w:type="spellStart"/>
            <w:r>
              <w:rPr>
                <w:color w:val="000000"/>
                <w:sz w:val="16"/>
                <w:szCs w:val="16"/>
                <w:lang w:val="pt-PT"/>
              </w:rPr>
              <w:t>Activity</w:t>
            </w:r>
            <w:proofErr w:type="spellEnd"/>
            <w:r w:rsidRPr="00D2233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790F2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F07733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2.0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19867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1.14; 32.9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4954A2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40A1EC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9090C2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95; -3.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0E3AE4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F6238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BED98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6; 0.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ACBD7B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DEDE78E" w14:textId="77777777" w:rsidR="00747899" w:rsidRPr="004316B9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4316B9">
              <w:rPr>
                <w:sz w:val="16"/>
                <w:szCs w:val="16"/>
              </w:rPr>
              <w:t>144.7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D9248D" w14:textId="77777777" w:rsidR="00747899" w:rsidRPr="004316B9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4316B9">
              <w:rPr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5C19B3" w14:textId="77777777" w:rsidR="00747899" w:rsidRPr="00A8207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82074">
              <w:rPr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52D820" w14:textId="77777777" w:rsidR="00747899" w:rsidRPr="00984BED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84BED">
              <w:rPr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39ECEA" w14:textId="77777777" w:rsidR="00747899" w:rsidRPr="00A8207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82074">
              <w:rPr>
                <w:b/>
                <w:bCs/>
                <w:sz w:val="16"/>
                <w:szCs w:val="16"/>
              </w:rPr>
              <w:t>0.025</w:t>
            </w:r>
          </w:p>
        </w:tc>
      </w:tr>
      <w:tr w:rsidR="00747899" w:rsidRPr="00663CCB" w14:paraId="0E3383BF" w14:textId="77777777" w:rsidTr="00747899">
        <w:trPr>
          <w:trHeight w:val="227"/>
        </w:trPr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13C3982A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13BD4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51132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6.2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59730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4.08; 38.48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9F7B10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40D746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4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8F76B0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5.04; -2.99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C92B1C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879D9A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B5DAEA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5; 0.3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9BFECE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28AD65D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34E8A1A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7714B287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011CFE4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6614F7E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161B3B8F" w14:textId="77777777" w:rsidTr="00747899">
        <w:trPr>
          <w:trHeight w:val="227"/>
        </w:trPr>
        <w:tc>
          <w:tcPr>
            <w:tcW w:w="127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951EA4F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6D42F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56CFBC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49.5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6C5623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46.16; 52.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313357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8B540A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23EFC2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39; 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B19D12" w14:textId="77777777" w:rsidR="00747899" w:rsidRPr="004316B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4316B9">
              <w:rPr>
                <w:color w:val="000000"/>
                <w:sz w:val="16"/>
                <w:szCs w:val="16"/>
                <w:lang w:val="pt-PT"/>
              </w:rPr>
              <w:t>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E3B333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5E93E7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5; 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5CDFCF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color w:val="000000"/>
                <w:sz w:val="16"/>
                <w:szCs w:val="16"/>
                <w:lang w:val="pt-PT"/>
              </w:rPr>
              <w:t>.20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D02C856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ECC77AA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517884E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D4E01F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A6B931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65BBA8F0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DC89D9D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 w:rsidRPr="00663CCB">
              <w:rPr>
                <w:color w:val="000000"/>
                <w:sz w:val="16"/>
                <w:szCs w:val="16"/>
              </w:rPr>
              <w:t>WPAI Work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608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3837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3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596A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2.3; 13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223A1" w14:textId="77777777" w:rsidR="00747899" w:rsidRPr="00663CCB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DB573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6CE14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46; -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C8BD0" w14:textId="77777777" w:rsidR="00747899" w:rsidRPr="002731BB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C8D65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2593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3;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32FA0" w14:textId="77777777" w:rsidR="00747899" w:rsidRPr="00663CCB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946E1F2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F6017C">
              <w:rPr>
                <w:sz w:val="16"/>
                <w:szCs w:val="16"/>
              </w:rPr>
              <w:t>75.09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F56CC12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F6017C">
              <w:rPr>
                <w:sz w:val="16"/>
                <w:szCs w:val="16"/>
              </w:rPr>
              <w:t>.00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FDF8922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D9CB8D7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06BE1A1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024</w:t>
            </w:r>
          </w:p>
        </w:tc>
      </w:tr>
      <w:tr w:rsidR="00747899" w:rsidRPr="00663CCB" w14:paraId="0CA0738A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CFC04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16D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14963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0.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1F4D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8.40; 23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2999F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6200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84994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26; -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B99B8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086D" w14:textId="77777777" w:rsidR="00747899" w:rsidRPr="00065327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1C9C" w14:textId="77777777" w:rsidR="00747899" w:rsidRPr="00065327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5; 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34C71" w14:textId="77777777" w:rsidR="00747899" w:rsidRPr="00663CCB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DA82E45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03CEC8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20A49A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576889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521945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042A86D6" w14:textId="77777777" w:rsidTr="00747899">
        <w:trPr>
          <w:trHeight w:val="227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D383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9F72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EA49F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7.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E27D4" w14:textId="77777777" w:rsidR="00747899" w:rsidRPr="00E74A0B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2.59; 41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AAF1A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C7666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70DEE" w14:textId="77777777" w:rsidR="00747899" w:rsidRPr="00814F80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81; -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E4C5C" w14:textId="77777777" w:rsidR="00747899" w:rsidRPr="00C14E75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C14E75">
              <w:rPr>
                <w:b/>
                <w:bCs/>
                <w:color w:val="000000"/>
                <w:sz w:val="16"/>
                <w:szCs w:val="16"/>
                <w:lang w:val="pt-PT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44AA7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0AB5A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6; 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A8EDC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color w:val="000000"/>
                <w:sz w:val="16"/>
                <w:szCs w:val="16"/>
                <w:lang w:val="pt-PT"/>
              </w:rPr>
              <w:t>.3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B576EBB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3FC97C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2173D0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64BD44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BDB737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2DAF48AC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right w:val="nil"/>
            </w:tcBorders>
          </w:tcPr>
          <w:p w14:paraId="6E8368A7" w14:textId="77777777" w:rsidR="00747899" w:rsidRPr="00551FA2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 w:rsidRPr="00663CCB">
              <w:rPr>
                <w:color w:val="000000"/>
                <w:sz w:val="16"/>
                <w:szCs w:val="16"/>
              </w:rPr>
              <w:t>WPAI Work</w:t>
            </w:r>
            <w:r w:rsidRPr="00D2233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2AF40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1A0955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6.0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E4EEF9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4.98; 27.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B0B247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B43651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94AA2C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78; -2.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5157A3" w14:textId="77777777" w:rsidR="00747899" w:rsidRPr="00C14E75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9BF995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C29C3A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1; 0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F02168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A3E5F6E" w14:textId="77777777" w:rsidR="00747899" w:rsidRPr="00BC6BA4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BC6BA4">
              <w:rPr>
                <w:sz w:val="16"/>
                <w:szCs w:val="16"/>
              </w:rPr>
              <w:t>72.59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DFF832" w14:textId="77777777" w:rsidR="00747899" w:rsidRPr="00BC6BA4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BC6BA4">
              <w:rPr>
                <w:sz w:val="16"/>
                <w:szCs w:val="16"/>
              </w:rPr>
              <w:t>.00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416BF6" w14:textId="77777777" w:rsidR="00747899" w:rsidRPr="00A8207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82074">
              <w:rPr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D76F06" w14:textId="77777777" w:rsidR="00747899" w:rsidRPr="00984BED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84BED">
              <w:rPr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</w:tcBorders>
            <w:vAlign w:val="center"/>
          </w:tcPr>
          <w:p w14:paraId="27CAE491" w14:textId="77777777" w:rsidR="00747899" w:rsidRPr="00A8207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82074">
              <w:rPr>
                <w:b/>
                <w:bCs/>
                <w:sz w:val="16"/>
                <w:szCs w:val="16"/>
              </w:rPr>
              <w:t>0.025</w:t>
            </w:r>
          </w:p>
        </w:tc>
      </w:tr>
      <w:tr w:rsidR="00747899" w:rsidRPr="00663CCB" w14:paraId="3CEF14C1" w14:textId="77777777" w:rsidTr="00747899">
        <w:trPr>
          <w:trHeight w:val="227"/>
        </w:trPr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3883B897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D44FC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5C4001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9.5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1032A4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6.93; 32.24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7393F8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007B7E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8E67EB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5.2; -2.64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355F5E" w14:textId="77777777" w:rsidR="00747899" w:rsidRPr="00C14E75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984714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EBB15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0; 0.28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003A97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3D48BCB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C03DBE3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6B1777F1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E6148B7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14:paraId="752F9188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44C85761" w14:textId="77777777" w:rsidTr="00747899">
        <w:trPr>
          <w:trHeight w:val="227"/>
        </w:trPr>
        <w:tc>
          <w:tcPr>
            <w:tcW w:w="127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AFBFDD1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4FC43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8E7F2B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42.9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B14C97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8.44; 47.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D430FF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686F17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3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7AB7FE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5.37; -1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F18807" w14:textId="77777777" w:rsidR="00747899" w:rsidRPr="00C14E75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FC5F05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D5FA90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2; 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FA458D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color w:val="000000"/>
                <w:sz w:val="16"/>
                <w:szCs w:val="16"/>
                <w:lang w:val="pt-PT"/>
              </w:rPr>
              <w:t>.</w:t>
            </w:r>
            <w:r>
              <w:rPr>
                <w:color w:val="000000"/>
                <w:sz w:val="16"/>
                <w:szCs w:val="16"/>
                <w:lang w:val="pt-PT"/>
              </w:rPr>
              <w:t>09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B4AE087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2947EA0" w14:textId="77777777" w:rsidR="00747899" w:rsidRPr="00F6017C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5CA830A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511D1FA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57B13843" w14:textId="77777777" w:rsidR="00747899" w:rsidRPr="00CF01B8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7899" w:rsidRPr="00663CCB" w14:paraId="2B996174" w14:textId="77777777" w:rsidTr="00747899">
        <w:trPr>
          <w:trHeight w:val="227"/>
        </w:trPr>
        <w:tc>
          <w:tcPr>
            <w:tcW w:w="127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4CCF370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 w:rsidRPr="00663CCB">
              <w:rPr>
                <w:color w:val="000000"/>
                <w:sz w:val="16"/>
                <w:szCs w:val="16"/>
              </w:rPr>
              <w:t xml:space="preserve">WPAI Tim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E94D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A121B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55533" w14:textId="77777777" w:rsidR="00747899" w:rsidRPr="0056158F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.58; 2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252A1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C0CF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8244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25; 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745F8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color w:val="000000"/>
                <w:sz w:val="16"/>
                <w:szCs w:val="16"/>
                <w:lang w:val="pt-PT"/>
              </w:rPr>
              <w:t>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F7B5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D8EF" w14:textId="77777777" w:rsidR="00747899" w:rsidRPr="00A13DF2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02;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91E2B" w14:textId="77777777" w:rsidR="00747899" w:rsidRPr="00CF01B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CF01B8">
              <w:rPr>
                <w:color w:val="000000"/>
                <w:sz w:val="16"/>
                <w:szCs w:val="16"/>
                <w:lang w:val="pt-PT"/>
              </w:rPr>
              <w:t>.6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72D30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F6017C">
              <w:rPr>
                <w:sz w:val="16"/>
                <w:szCs w:val="16"/>
              </w:rPr>
              <w:t>75.95 (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74E9" w14:textId="77777777" w:rsidR="00747899" w:rsidRPr="00F6017C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F6017C">
              <w:rPr>
                <w:sz w:val="16"/>
                <w:szCs w:val="16"/>
              </w:rPr>
              <w:t>.00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ECC1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8758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A3613" w14:textId="77777777" w:rsidR="00747899" w:rsidRPr="00CF01B8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b/>
                <w:bCs/>
                <w:sz w:val="16"/>
                <w:szCs w:val="16"/>
              </w:rPr>
              <w:t>0.04</w:t>
            </w:r>
          </w:p>
        </w:tc>
      </w:tr>
      <w:tr w:rsidR="00747899" w:rsidRPr="00663CCB" w14:paraId="6B25CE3A" w14:textId="77777777" w:rsidTr="00747899">
        <w:trPr>
          <w:trHeight w:val="113"/>
        </w:trPr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3C5E02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356A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0F050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E781" w14:textId="77777777" w:rsidR="00747899" w:rsidRPr="00910FA8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.01; 5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133C8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C3322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27106" w14:textId="77777777" w:rsidR="00747899" w:rsidRPr="00F8773D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22; 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6CC93" w14:textId="77777777" w:rsidR="00747899" w:rsidRPr="00BC7F32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pt-PT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CB44" w14:textId="77777777" w:rsidR="00747899" w:rsidRPr="00065327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CBB74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1; 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0437B" w14:textId="77777777" w:rsidR="00747899" w:rsidRPr="00096D19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pt-PT"/>
              </w:rPr>
              <w:t>.02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FA9A6B8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6D9D02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2D5075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7486BA" w14:textId="77777777" w:rsidR="00747899" w:rsidRPr="00663CCB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614876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</w:tr>
      <w:tr w:rsidR="00747899" w:rsidRPr="00663CCB" w14:paraId="0307AA46" w14:textId="77777777" w:rsidTr="00747899">
        <w:trPr>
          <w:trHeight w:val="113"/>
        </w:trPr>
        <w:tc>
          <w:tcPr>
            <w:tcW w:w="12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56E8C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C4DA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2D0CA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3.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096F2" w14:textId="77777777" w:rsidR="00747899" w:rsidRPr="00303BE6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8.94; 17.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B9948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4480F" w14:textId="77777777" w:rsidR="00747899" w:rsidRPr="00A80093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D2650" w14:textId="77777777" w:rsidR="00747899" w:rsidRPr="00A80093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2.80; -0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3B41C" w14:textId="77777777" w:rsidR="00747899" w:rsidRPr="00A80093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18956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E891F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3; 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F6524" w14:textId="77777777" w:rsidR="00747899" w:rsidRPr="00096D1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281215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AA126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4E967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AC98A" w14:textId="77777777" w:rsidR="00747899" w:rsidRPr="00663CCB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2AB05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</w:tr>
      <w:tr w:rsidR="00747899" w:rsidRPr="00663CCB" w14:paraId="100FCD14" w14:textId="77777777" w:rsidTr="00747899">
        <w:trPr>
          <w:trHeight w:val="113"/>
        </w:trPr>
        <w:tc>
          <w:tcPr>
            <w:tcW w:w="1272" w:type="dxa"/>
            <w:vMerge w:val="restart"/>
            <w:tcBorders>
              <w:left w:val="nil"/>
              <w:right w:val="nil"/>
            </w:tcBorders>
          </w:tcPr>
          <w:p w14:paraId="581BEF88" w14:textId="77777777" w:rsidR="00747899" w:rsidRPr="00551FA2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 w:rsidRPr="00663CCB">
              <w:rPr>
                <w:color w:val="000000"/>
                <w:sz w:val="16"/>
                <w:szCs w:val="16"/>
              </w:rPr>
              <w:t>WPAI Time</w:t>
            </w:r>
            <w:r w:rsidRPr="00D2233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125C6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D306F5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7.0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BE994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2.52; 31.5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0C16EE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D8A13F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4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AEC03B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6.48; -2.4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11892C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C852D9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1F1E08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3; 0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CFF285" w14:textId="77777777" w:rsidR="00747899" w:rsidRPr="00BC6BA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pt-PT"/>
              </w:rPr>
              <w:t>.02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097BB73" w14:textId="77777777" w:rsidR="00747899" w:rsidRPr="00A81A44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A81A44">
              <w:rPr>
                <w:sz w:val="16"/>
                <w:szCs w:val="16"/>
              </w:rPr>
              <w:t>138.92 (45)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57FEEA3E" w14:textId="77777777" w:rsidR="00747899" w:rsidRPr="00A81A44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A81A44">
              <w:rPr>
                <w:sz w:val="16"/>
                <w:szCs w:val="16"/>
              </w:rPr>
              <w:t>&lt; .001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96D2098" w14:textId="77777777" w:rsidR="00747899" w:rsidRPr="00A81A44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A81A44">
              <w:rPr>
                <w:sz w:val="16"/>
                <w:szCs w:val="16"/>
              </w:rPr>
              <w:t>0.09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1A8844E2" w14:textId="77777777" w:rsidR="00747899" w:rsidRPr="00A81A4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81A44">
              <w:rPr>
                <w:sz w:val="16"/>
                <w:szCs w:val="16"/>
              </w:rPr>
              <w:t>0.8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78C74786" w14:textId="77777777" w:rsidR="00747899" w:rsidRPr="00A8207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82074">
              <w:rPr>
                <w:b/>
                <w:bCs/>
                <w:sz w:val="16"/>
                <w:szCs w:val="16"/>
              </w:rPr>
              <w:t>0.076</w:t>
            </w:r>
          </w:p>
        </w:tc>
      </w:tr>
      <w:tr w:rsidR="00747899" w:rsidRPr="00663CCB" w14:paraId="4603D814" w14:textId="77777777" w:rsidTr="00747899">
        <w:trPr>
          <w:trHeight w:val="113"/>
        </w:trPr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493B333C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95CC2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D8881E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25.65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EADAAA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17.24; 34.06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D377A8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A2684F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5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887758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8.39; -2.50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5719E0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8874F9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FC630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09; 0.5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70C775" w14:textId="77777777" w:rsidR="00747899" w:rsidRPr="00A81A4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pt-PT"/>
              </w:rPr>
              <w:t>.0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EA0B64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67CEB67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415F97B3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B4B7A3C" w14:textId="77777777" w:rsidR="00747899" w:rsidRPr="00663CCB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99CF8DB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</w:tr>
      <w:tr w:rsidR="00747899" w:rsidRPr="00663CCB" w14:paraId="0D5E62E2" w14:textId="77777777" w:rsidTr="00747899">
        <w:trPr>
          <w:trHeight w:val="113"/>
        </w:trPr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1C854E09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F6FC8" w14:textId="77777777" w:rsidR="00747899" w:rsidRDefault="00747899" w:rsidP="00912D58">
            <w:pPr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Cluster 3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40348F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46.1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2D10D1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35.50; 56.70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EAE49D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0804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5127D7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4.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721D8D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10.87; 1.34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E477C6" w14:textId="77777777" w:rsidR="00747899" w:rsidRPr="00A81A44" w:rsidRDefault="0074789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A81A44">
              <w:rPr>
                <w:color w:val="000000"/>
                <w:sz w:val="16"/>
                <w:szCs w:val="16"/>
                <w:lang w:val="pt-PT"/>
              </w:rPr>
              <w:t>.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D3C0B1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94375E" w14:textId="77777777" w:rsidR="00747899" w:rsidRDefault="0074789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>
              <w:rPr>
                <w:color w:val="000000"/>
                <w:sz w:val="16"/>
                <w:szCs w:val="16"/>
                <w:lang w:val="pt-PT"/>
              </w:rPr>
              <w:t>-0.21; 0.68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1CEEBC" w14:textId="77777777" w:rsidR="00747899" w:rsidRPr="00D90804" w:rsidRDefault="0074789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F01B8">
              <w:rPr>
                <w:color w:val="000000"/>
                <w:sz w:val="16"/>
                <w:szCs w:val="16"/>
                <w:lang w:val="pt-PT"/>
              </w:rPr>
              <w:t>.3</w:t>
            </w:r>
            <w:r>
              <w:rPr>
                <w:color w:val="000000"/>
                <w:sz w:val="16"/>
                <w:szCs w:val="16"/>
                <w:lang w:val="pt-PT"/>
              </w:rPr>
              <w:t>0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5FF771D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489850D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0AC224C2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508E291" w14:textId="77777777" w:rsidR="00747899" w:rsidRPr="00663CCB" w:rsidRDefault="00747899" w:rsidP="00912D5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0E8C870" w14:textId="77777777" w:rsidR="00747899" w:rsidRPr="00663CCB" w:rsidRDefault="00747899" w:rsidP="00912D58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21E49BB8" w14:textId="643B28D1" w:rsidR="00747899" w:rsidRDefault="00747899" w:rsidP="00747899">
      <w:pPr>
        <w:spacing w:line="360" w:lineRule="auto"/>
        <w:rPr>
          <w:i/>
          <w:iCs/>
          <w:sz w:val="18"/>
          <w:szCs w:val="18"/>
          <w:lang w:val="en-US"/>
        </w:rPr>
      </w:pPr>
      <w:r w:rsidRPr="00D22332">
        <w:rPr>
          <w:i/>
          <w:iCs/>
          <w:sz w:val="18"/>
          <w:szCs w:val="18"/>
          <w:vertAlign w:val="superscript"/>
          <w:lang w:val="en-US"/>
        </w:rPr>
        <w:lastRenderedPageBreak/>
        <w:t>a</w:t>
      </w:r>
      <w:r w:rsidRPr="00D22332">
        <w:rPr>
          <w:i/>
          <w:iCs/>
          <w:sz w:val="18"/>
          <w:szCs w:val="18"/>
          <w:lang w:val="en-US"/>
        </w:rPr>
        <w:t xml:space="preserve"> filtered&gt;0 score at baseline</w:t>
      </w:r>
      <w:r>
        <w:rPr>
          <w:i/>
          <w:iCs/>
          <w:sz w:val="18"/>
          <w:szCs w:val="18"/>
          <w:lang w:val="en-US"/>
        </w:rPr>
        <w:t>.</w:t>
      </w:r>
      <w:r w:rsidRPr="00D22332">
        <w:rPr>
          <w:i/>
          <w:iCs/>
          <w:sz w:val="18"/>
          <w:szCs w:val="18"/>
          <w:lang w:val="en-US"/>
        </w:rPr>
        <w:t xml:space="preserve"> Significant p-values are presented in bold.</w:t>
      </w:r>
      <w:r>
        <w:t xml:space="preserve"> </w:t>
      </w:r>
      <w:r w:rsidRPr="00093B07">
        <w:rPr>
          <w:i/>
          <w:iCs/>
          <w:sz w:val="18"/>
          <w:szCs w:val="18"/>
          <w:lang w:val="en-US"/>
        </w:rPr>
        <w:t>Analy</w:t>
      </w:r>
      <w:r>
        <w:rPr>
          <w:i/>
          <w:iCs/>
          <w:sz w:val="18"/>
          <w:szCs w:val="18"/>
          <w:lang w:val="en-US"/>
        </w:rPr>
        <w:t xml:space="preserve">zed surveys at baseline N=7785, at 4 weeks N=3865, at 8 weeks N=2766 and at 12 weeks N=2085. </w:t>
      </w:r>
      <w:r w:rsidRPr="00260874">
        <w:rPr>
          <w:i/>
          <w:iCs/>
          <w:sz w:val="18"/>
          <w:szCs w:val="18"/>
          <w:lang w:val="en-US"/>
        </w:rPr>
        <w:t>Trajectories were calculated through intercept (i.e., initial estimated value at baseline), slope (i.e. linear outcome change per week) and curve (</w:t>
      </w:r>
      <w:proofErr w:type="spellStart"/>
      <w:r w:rsidRPr="00260874">
        <w:rPr>
          <w:i/>
          <w:iCs/>
          <w:sz w:val="18"/>
          <w:szCs w:val="18"/>
          <w:lang w:val="en-US"/>
        </w:rPr>
        <w:t>i.e</w:t>
      </w:r>
      <w:proofErr w:type="spellEnd"/>
      <w:r w:rsidRPr="00260874">
        <w:rPr>
          <w:i/>
          <w:iCs/>
          <w:sz w:val="18"/>
          <w:szCs w:val="18"/>
          <w:lang w:val="en-US"/>
        </w:rPr>
        <w:t xml:space="preserve"> possible leveling effect towards the end of the program) for each variable.</w:t>
      </w:r>
      <w:r w:rsidRPr="00D22332">
        <w:rPr>
          <w:i/>
          <w:iCs/>
          <w:sz w:val="18"/>
          <w:szCs w:val="18"/>
          <w:lang w:val="en-US"/>
        </w:rPr>
        <w:t xml:space="preserve"> If a significant chi-square is found for a model, then CFI values &gt; .9, or RMSEA values &lt; .08, or SRMR values &lt;.05 signify models with acceptable fit (presented in bold).</w:t>
      </w:r>
      <w:r>
        <w:rPr>
          <w:i/>
          <w:iCs/>
          <w:sz w:val="18"/>
          <w:szCs w:val="18"/>
          <w:lang w:val="en-US"/>
        </w:rPr>
        <w:t>[54]</w:t>
      </w:r>
    </w:p>
    <w:p w14:paraId="6251C8B9" w14:textId="77777777" w:rsidR="0002364A" w:rsidRPr="00747899" w:rsidRDefault="0002364A">
      <w:pPr>
        <w:rPr>
          <w:lang w:val="en-US"/>
        </w:rPr>
      </w:pPr>
    </w:p>
    <w:sectPr w:rsidR="0002364A" w:rsidRPr="00747899" w:rsidSect="007478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1B5D5D"/>
    <w:multiLevelType w:val="hybridMultilevel"/>
    <w:tmpl w:val="82322E28"/>
    <w:lvl w:ilvl="0" w:tplc="7BAE3C0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899"/>
    <w:rsid w:val="0002364A"/>
    <w:rsid w:val="0007647E"/>
    <w:rsid w:val="001D4EBA"/>
    <w:rsid w:val="001E44B7"/>
    <w:rsid w:val="00363ECD"/>
    <w:rsid w:val="003A7613"/>
    <w:rsid w:val="003D65C9"/>
    <w:rsid w:val="00455516"/>
    <w:rsid w:val="004C78ED"/>
    <w:rsid w:val="00535841"/>
    <w:rsid w:val="005464F8"/>
    <w:rsid w:val="0072165E"/>
    <w:rsid w:val="00747899"/>
    <w:rsid w:val="00804FEC"/>
    <w:rsid w:val="008347E9"/>
    <w:rsid w:val="008607ED"/>
    <w:rsid w:val="00924F13"/>
    <w:rsid w:val="00A441FF"/>
    <w:rsid w:val="00A4493E"/>
    <w:rsid w:val="00A508A7"/>
    <w:rsid w:val="00B75220"/>
    <w:rsid w:val="00BB692E"/>
    <w:rsid w:val="00D66355"/>
    <w:rsid w:val="00F041D7"/>
    <w:rsid w:val="00F22801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579E4"/>
  <w15:chartTrackingRefBased/>
  <w15:docId w15:val="{7EED37CC-6B9D-FD4E-BC17-5EE14AC2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89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47899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 w:val="22"/>
      <w:szCs w:val="22"/>
      <w:lang w:val="en" w:eastAsia="zh-CN" w:bidi="hi-IN"/>
    </w:rPr>
  </w:style>
  <w:style w:type="table" w:styleId="TableGrid">
    <w:name w:val="Table Grid"/>
    <w:basedOn w:val="TableNormal"/>
    <w:uiPriority w:val="39"/>
    <w:rsid w:val="00747899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789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4789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47899"/>
  </w:style>
  <w:style w:type="paragraph" w:styleId="Footer">
    <w:name w:val="footer"/>
    <w:basedOn w:val="Normal"/>
    <w:link w:val="FooterChar"/>
    <w:uiPriority w:val="99"/>
    <w:unhideWhenUsed/>
    <w:rsid w:val="0074789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47899"/>
  </w:style>
  <w:style w:type="paragraph" w:styleId="ListParagraph">
    <w:name w:val="List Paragraph"/>
    <w:basedOn w:val="Normal"/>
    <w:uiPriority w:val="34"/>
    <w:qFormat/>
    <w:rsid w:val="007478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8</Characters>
  <Application>Microsoft Office Word</Application>
  <DocSecurity>0</DocSecurity>
  <Lines>29</Lines>
  <Paragraphs>8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íola Costa</dc:creator>
  <cp:keywords/>
  <dc:description/>
  <cp:lastModifiedBy>Amy Schwartz (JMIR)</cp:lastModifiedBy>
  <cp:revision>2</cp:revision>
  <dcterms:created xsi:type="dcterms:W3CDTF">2022-06-27T22:17:00Z</dcterms:created>
  <dcterms:modified xsi:type="dcterms:W3CDTF">2022-06-27T22:17:00Z</dcterms:modified>
</cp:coreProperties>
</file>